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B00FC" w14:textId="77777777" w:rsidR="008C4082" w:rsidRPr="00FE0C0D" w:rsidRDefault="008C4082" w:rsidP="008C4082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FE0C0D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 TABLES</w:t>
      </w:r>
    </w:p>
    <w:p w14:paraId="71052725" w14:textId="1EAE77DE" w:rsidR="00C96929" w:rsidRPr="00BA587B" w:rsidRDefault="008C4082" w:rsidP="0044276F">
      <w:pPr>
        <w:spacing w:afterLines="100" w:after="240" w:line="360" w:lineRule="auto"/>
        <w:rPr>
          <w:rFonts w:ascii="Times New Roman" w:hAnsi="Times New Roman" w:cs="Times New Roman"/>
          <w:kern w:val="0"/>
          <w:sz w:val="22"/>
        </w:rPr>
      </w:pPr>
      <w:bookmarkStart w:id="0" w:name="OLE_LINK1"/>
      <w:r w:rsidRPr="00FE0C0D">
        <w:rPr>
          <w:rFonts w:ascii="Times New Roman" w:hAnsi="Times New Roman" w:cs="Times New Roman"/>
          <w:b/>
          <w:kern w:val="0"/>
          <w:sz w:val="22"/>
        </w:rPr>
        <w:t>T</w:t>
      </w:r>
      <w:r>
        <w:rPr>
          <w:rFonts w:ascii="Times New Roman" w:hAnsi="Times New Roman" w:cs="Times New Roman"/>
          <w:b/>
          <w:kern w:val="0"/>
          <w:sz w:val="22"/>
        </w:rPr>
        <w:t>ABLE</w:t>
      </w:r>
      <w:r w:rsidRPr="00FE0C0D">
        <w:rPr>
          <w:rFonts w:ascii="Times New Roman" w:hAnsi="Times New Roman" w:cs="Times New Roman"/>
          <w:b/>
          <w:kern w:val="0"/>
          <w:sz w:val="22"/>
        </w:rPr>
        <w:t xml:space="preserve"> S1</w:t>
      </w:r>
      <w:r>
        <w:rPr>
          <w:rFonts w:ascii="Times New Roman" w:hAnsi="Times New Roman" w:cs="Times New Roman"/>
          <w:kern w:val="0"/>
          <w:sz w:val="22"/>
        </w:rPr>
        <w:t xml:space="preserve"> |</w:t>
      </w:r>
      <w:r w:rsidRPr="00FE0C0D">
        <w:rPr>
          <w:rFonts w:ascii="Times New Roman" w:hAnsi="Times New Roman" w:cs="Times New Roman"/>
          <w:kern w:val="0"/>
          <w:sz w:val="22"/>
        </w:rPr>
        <w:t xml:space="preserve"> </w:t>
      </w:r>
      <w:bookmarkEnd w:id="0"/>
      <w:r w:rsidR="00C96929" w:rsidRPr="00BA587B">
        <w:rPr>
          <w:rFonts w:ascii="Times New Roman" w:hAnsi="Times New Roman" w:cs="Times New Roman"/>
          <w:kern w:val="0"/>
          <w:sz w:val="22"/>
        </w:rPr>
        <w:t xml:space="preserve">The background of experimental sites </w:t>
      </w:r>
      <w:r w:rsidR="003037DD">
        <w:rPr>
          <w:rFonts w:ascii="Times New Roman" w:hAnsi="Times New Roman" w:cs="Times New Roman"/>
          <w:kern w:val="0"/>
          <w:sz w:val="22"/>
        </w:rPr>
        <w:t xml:space="preserve">and soil </w:t>
      </w:r>
      <w:r w:rsidR="00E4698F">
        <w:rPr>
          <w:rFonts w:ascii="Times New Roman" w:hAnsi="Times New Roman" w:cs="Times New Roman"/>
          <w:kern w:val="0"/>
          <w:sz w:val="22"/>
        </w:rPr>
        <w:t>condition</w:t>
      </w:r>
    </w:p>
    <w:tbl>
      <w:tblPr>
        <w:tblStyle w:val="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299"/>
        <w:gridCol w:w="851"/>
        <w:gridCol w:w="1275"/>
        <w:gridCol w:w="991"/>
        <w:gridCol w:w="851"/>
        <w:gridCol w:w="6973"/>
      </w:tblGrid>
      <w:tr w:rsidR="0031770A" w:rsidRPr="00BA587B" w14:paraId="44851EEA" w14:textId="77777777" w:rsidTr="00E705BD">
        <w:trPr>
          <w:trHeight w:val="1110"/>
          <w:jc w:val="center"/>
        </w:trPr>
        <w:tc>
          <w:tcPr>
            <w:tcW w:w="355" w:type="pc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6DBBBD3C" w14:textId="72B6FAD4" w:rsidR="001C5C22" w:rsidRPr="00BC2546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urn</w:t>
            </w:r>
          </w:p>
          <w:p w14:paraId="56579E4E" w14:textId="70C19890" w:rsidR="001C5C22" w:rsidRPr="00BC2546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covery</w:t>
            </w:r>
          </w:p>
        </w:tc>
        <w:tc>
          <w:tcPr>
            <w:tcW w:w="493" w:type="pc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7A610BBF" w14:textId="77777777" w:rsidR="001C5C22" w:rsidRPr="00BC2546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te Coordinates</w:t>
            </w:r>
          </w:p>
        </w:tc>
        <w:tc>
          <w:tcPr>
            <w:tcW w:w="323" w:type="pc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46767E8" w14:textId="7F054BE6" w:rsidR="003D14C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oil bulk</w:t>
            </w:r>
            <w:r w:rsidR="00BC2546" w:rsidRPr="00BC2546">
              <w:rPr>
                <w:bCs/>
              </w:rPr>
              <w:t xml:space="preserve"> </w:t>
            </w:r>
            <w:r w:rsidR="00BC2546"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/</w:t>
            </w:r>
          </w:p>
          <w:p w14:paraId="12CC6012" w14:textId="52AFFC1B" w:rsidR="001C5C22" w:rsidRPr="00BC2546" w:rsidRDefault="00393B08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g </w:t>
            </w:r>
            <w:r w:rsidR="00BC2546"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m</w:t>
            </w:r>
            <w:r w:rsidRPr="00393B08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</w:t>
            </w:r>
            <w:r w:rsidR="00BC2546" w:rsidRPr="00517B13">
              <w:rPr>
                <w:rFonts w:ascii="Times New Roma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84" w:type="pc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1C642FFE" w14:textId="77777777" w:rsidR="00C40D29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lope aspect</w:t>
            </w:r>
          </w:p>
          <w:p w14:paraId="62B73B0D" w14:textId="24E911FF" w:rsidR="001C5C22" w:rsidRDefault="00C40D29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(position)</w:t>
            </w:r>
            <w:r w:rsidR="008D08FB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</w:t>
            </w:r>
          </w:p>
          <w:p w14:paraId="34E88FF5" w14:textId="681D0D24" w:rsidR="008D08FB" w:rsidRPr="00BC2546" w:rsidRDefault="008D08FB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°</w:t>
            </w:r>
          </w:p>
        </w:tc>
        <w:tc>
          <w:tcPr>
            <w:tcW w:w="376" w:type="pc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2B92693B" w14:textId="77777777" w:rsidR="001C5C22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ltitude</w:t>
            </w:r>
            <w:r w:rsidR="008D08FB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</w:t>
            </w:r>
          </w:p>
          <w:p w14:paraId="00DBF704" w14:textId="2ADBC232" w:rsidR="008D08FB" w:rsidRPr="00BC2546" w:rsidRDefault="008D08FB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</w:t>
            </w:r>
          </w:p>
        </w:tc>
        <w:tc>
          <w:tcPr>
            <w:tcW w:w="323" w:type="pc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780C906D" w14:textId="47DB876D" w:rsidR="001C5C22" w:rsidRPr="00BC2546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pecies number</w:t>
            </w:r>
          </w:p>
        </w:tc>
        <w:tc>
          <w:tcPr>
            <w:tcW w:w="2646" w:type="pct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  <w:hideMark/>
          </w:tcPr>
          <w:p w14:paraId="150D911F" w14:textId="2EBAAF0F" w:rsidR="001C5C22" w:rsidRPr="00BC2546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C254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pecies</w:t>
            </w:r>
            <w:r w:rsidR="00816B1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31770A" w:rsidRPr="00BA587B" w14:paraId="6666E18A" w14:textId="77777777" w:rsidTr="00E705BD">
        <w:trPr>
          <w:jc w:val="center"/>
        </w:trPr>
        <w:tc>
          <w:tcPr>
            <w:tcW w:w="355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FFC9E1" w14:textId="77777777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a</w:t>
            </w:r>
          </w:p>
        </w:tc>
        <w:tc>
          <w:tcPr>
            <w:tcW w:w="493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09289" w14:textId="77777777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°32′01″ N</w:t>
            </w:r>
            <w:r w:rsidRPr="00BA587B">
              <w:rPr>
                <w:rFonts w:ascii="Times New Roman" w:hAnsi="Times New Roman" w:cs="Times New Roman"/>
                <w:kern w:val="0"/>
                <w:sz w:val="18"/>
                <w:szCs w:val="18"/>
              </w:rPr>
              <w:br/>
              <w:t>122°38′15″ E</w:t>
            </w:r>
          </w:p>
        </w:tc>
        <w:tc>
          <w:tcPr>
            <w:tcW w:w="323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</w:tcPr>
          <w:p w14:paraId="0114D71E" w14:textId="46151DAD" w:rsidR="001C5C22" w:rsidRPr="00BA587B" w:rsidRDefault="009D5004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D5004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4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</w:tcPr>
          <w:p w14:paraId="4488E957" w14:textId="136AAB9C" w:rsidR="001C5C22" w:rsidRPr="00BA587B" w:rsidRDefault="001C59E7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83D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C3E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7EE4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376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</w:tcPr>
          <w:p w14:paraId="4556F05F" w14:textId="52AAF884" w:rsidR="001C5C22" w:rsidRPr="00BA587B" w:rsidRDefault="00E40F27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8557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23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2446D" w14:textId="11A0151F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46" w:type="pct"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7B4FC" w14:textId="77777777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gmelinii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Ruprecht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zeneva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latyphyll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Sukaczev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ed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alustre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.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os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acicularis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dl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.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ibes nigrum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.;</w:t>
            </w:r>
            <w:r w:rsidRPr="00BA587B">
              <w:rPr>
                <w:rFonts w:ascii="Times New Roman" w:hAnsi="Times New Roman" w:cs="Times New Roman"/>
              </w:rPr>
              <w:t xml:space="preserve">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xus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sinic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ar. pumila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M. Cheng.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Quercus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wutaishanica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Blume,;</w:t>
            </w:r>
            <w:proofErr w:type="gramEnd"/>
            <w:r w:rsidRPr="00BA587B">
              <w:rPr>
                <w:rFonts w:ascii="Times New Roman" w:hAnsi="Times New Roman" w:cs="Times New Roman"/>
              </w:rPr>
              <w:t xml:space="preserve">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Lathyrus palustris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Linn.</w:t>
            </w:r>
          </w:p>
        </w:tc>
      </w:tr>
      <w:tr w:rsidR="0031770A" w:rsidRPr="00BA587B" w14:paraId="23FE9945" w14:textId="77777777" w:rsidTr="00E705BD">
        <w:trPr>
          <w:jc w:val="center"/>
        </w:trPr>
        <w:tc>
          <w:tcPr>
            <w:tcW w:w="355" w:type="pct"/>
            <w:vAlign w:val="center"/>
            <w:hideMark/>
          </w:tcPr>
          <w:p w14:paraId="13E75B9A" w14:textId="77777777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a</w:t>
            </w:r>
          </w:p>
        </w:tc>
        <w:tc>
          <w:tcPr>
            <w:tcW w:w="493" w:type="pct"/>
            <w:vAlign w:val="center"/>
            <w:hideMark/>
          </w:tcPr>
          <w:p w14:paraId="2DB1EF13" w14:textId="77777777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°32′11″ N</w:t>
            </w:r>
          </w:p>
          <w:p w14:paraId="1E2D745C" w14:textId="77777777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°38′19″ E</w:t>
            </w:r>
          </w:p>
        </w:tc>
        <w:tc>
          <w:tcPr>
            <w:tcW w:w="323" w:type="pct"/>
            <w:vAlign w:val="center"/>
          </w:tcPr>
          <w:p w14:paraId="215A1F02" w14:textId="4D361586" w:rsidR="001C5C22" w:rsidRPr="00BA587B" w:rsidRDefault="009D5004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D5004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4" w:type="pct"/>
            <w:vAlign w:val="center"/>
          </w:tcPr>
          <w:p w14:paraId="04AA3B60" w14:textId="7E4646C6" w:rsidR="001C5C22" w:rsidRPr="00BA587B" w:rsidRDefault="001C59E7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83D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C3E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7EE4">
              <w:rPr>
                <w:rFonts w:ascii="Times New Roman" w:hAnsi="Times New Roman" w:cs="Times New Roman"/>
                <w:sz w:val="18"/>
                <w:szCs w:val="18"/>
              </w:rPr>
              <w:t>(E)</w:t>
            </w:r>
          </w:p>
        </w:tc>
        <w:tc>
          <w:tcPr>
            <w:tcW w:w="376" w:type="pct"/>
            <w:vAlign w:val="center"/>
          </w:tcPr>
          <w:p w14:paraId="2BD9B31F" w14:textId="040CBCB8" w:rsidR="001C5C22" w:rsidRPr="00BA587B" w:rsidRDefault="0078557C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23" w:type="pct"/>
            <w:vAlign w:val="center"/>
            <w:hideMark/>
          </w:tcPr>
          <w:p w14:paraId="50D5B9B3" w14:textId="33505500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46" w:type="pct"/>
            <w:vAlign w:val="center"/>
            <w:hideMark/>
          </w:tcPr>
          <w:p w14:paraId="3241DE6C" w14:textId="137BB68C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ed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alustre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fruticos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Pall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Larix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gmelinii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Ruprecht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zenev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latyphyll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Sukaczev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Ros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acicularis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dl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Alnus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mandshuric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Mazz</w:t>
            </w:r>
            <w:proofErr w:type="spellEnd"/>
            <w:proofErr w:type="gram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;</w:t>
            </w:r>
            <w:proofErr w:type="gram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ibes nigrum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Filipendul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almat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(Pall.) Maxim.</w:t>
            </w:r>
            <w:r w:rsidR="0031770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</w:tr>
      <w:tr w:rsidR="0031770A" w:rsidRPr="00BA587B" w14:paraId="54D8844D" w14:textId="77777777" w:rsidTr="00E705BD">
        <w:trPr>
          <w:jc w:val="center"/>
        </w:trPr>
        <w:tc>
          <w:tcPr>
            <w:tcW w:w="355" w:type="pct"/>
            <w:vAlign w:val="center"/>
            <w:hideMark/>
          </w:tcPr>
          <w:p w14:paraId="794AC334" w14:textId="77777777" w:rsidR="001C5C22" w:rsidRPr="00BA587B" w:rsidRDefault="001C5C22" w:rsidP="00DB0C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a</w:t>
            </w:r>
          </w:p>
        </w:tc>
        <w:tc>
          <w:tcPr>
            <w:tcW w:w="493" w:type="pct"/>
            <w:vAlign w:val="center"/>
            <w:hideMark/>
          </w:tcPr>
          <w:p w14:paraId="442FAB9C" w14:textId="77777777" w:rsidR="001C5C22" w:rsidRPr="00BA587B" w:rsidRDefault="001C5C22" w:rsidP="00DB0C7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  <w:t>52°33′39″ N</w:t>
            </w:r>
          </w:p>
          <w:p w14:paraId="73D7541D" w14:textId="761108AC" w:rsidR="001C5C22" w:rsidRPr="00BA587B" w:rsidRDefault="001C5C22" w:rsidP="00DB0C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  <w:t>121°45′46″ E</w:t>
            </w:r>
          </w:p>
        </w:tc>
        <w:tc>
          <w:tcPr>
            <w:tcW w:w="323" w:type="pct"/>
            <w:vAlign w:val="center"/>
          </w:tcPr>
          <w:p w14:paraId="3AFDAF40" w14:textId="2EE49823" w:rsidR="001C5C22" w:rsidRPr="00BA587B" w:rsidRDefault="009D5004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D5004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4" w:type="pct"/>
            <w:vAlign w:val="center"/>
          </w:tcPr>
          <w:p w14:paraId="56893290" w14:textId="69162897" w:rsidR="001C5C22" w:rsidRPr="00BA587B" w:rsidRDefault="001C59E7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C83D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C3E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7EE4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376" w:type="pct"/>
            <w:vAlign w:val="center"/>
          </w:tcPr>
          <w:p w14:paraId="3DCD5FF2" w14:textId="77B08D5F" w:rsidR="001C5C22" w:rsidRPr="00BA587B" w:rsidRDefault="0078557C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23" w:type="pct"/>
            <w:vAlign w:val="center"/>
            <w:hideMark/>
          </w:tcPr>
          <w:p w14:paraId="26C2D193" w14:textId="59B98919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46" w:type="pct"/>
            <w:vAlign w:val="center"/>
            <w:hideMark/>
          </w:tcPr>
          <w:p w14:paraId="1AEEC3C1" w14:textId="5E8011AD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mbucus williamsii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Hance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Deyeuxi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langsdorffii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(Link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nth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.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ed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alustre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Linn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Linn.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gmelinii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Ruprecht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zeneva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fruticos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Pall.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hododendron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dauric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Linn.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latyphyll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Sukaczev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Linn.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s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acicularis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dl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.;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Deyeuxi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langsdorffii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(Link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nth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31770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</w:tr>
      <w:tr w:rsidR="0031770A" w:rsidRPr="00BA587B" w14:paraId="4199A942" w14:textId="77777777" w:rsidTr="00E705BD">
        <w:trPr>
          <w:jc w:val="center"/>
        </w:trPr>
        <w:tc>
          <w:tcPr>
            <w:tcW w:w="355" w:type="pct"/>
            <w:vAlign w:val="center"/>
            <w:hideMark/>
          </w:tcPr>
          <w:p w14:paraId="115858DD" w14:textId="77777777" w:rsidR="001C5C22" w:rsidRPr="00BA587B" w:rsidRDefault="001C5C22" w:rsidP="00DB0C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a</w:t>
            </w:r>
          </w:p>
        </w:tc>
        <w:tc>
          <w:tcPr>
            <w:tcW w:w="493" w:type="pct"/>
            <w:vAlign w:val="center"/>
            <w:hideMark/>
          </w:tcPr>
          <w:p w14:paraId="0555D66D" w14:textId="77777777" w:rsidR="001C5C22" w:rsidRPr="00BA587B" w:rsidRDefault="001C5C22" w:rsidP="00DB0C7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  <w:t>52°54′</w:t>
            </w: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  <w:t>9″ N</w:t>
            </w:r>
          </w:p>
          <w:p w14:paraId="490FD9A8" w14:textId="77777777" w:rsidR="001C5C22" w:rsidRPr="00BA587B" w:rsidRDefault="001C5C22" w:rsidP="00DB0C7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  <w:t>122°30′29″ E</w:t>
            </w:r>
          </w:p>
        </w:tc>
        <w:tc>
          <w:tcPr>
            <w:tcW w:w="323" w:type="pct"/>
            <w:vAlign w:val="center"/>
          </w:tcPr>
          <w:p w14:paraId="7393E598" w14:textId="12AD441E" w:rsidR="001C5C22" w:rsidRPr="00BA587B" w:rsidRDefault="009D5004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D5004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4" w:type="pct"/>
            <w:vAlign w:val="center"/>
          </w:tcPr>
          <w:p w14:paraId="1E932A6F" w14:textId="12202311" w:rsidR="001C5C22" w:rsidRPr="00BA587B" w:rsidRDefault="001C59E7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83D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C3E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7EE4">
              <w:rPr>
                <w:rFonts w:ascii="Times New Roman" w:hAnsi="Times New Roman" w:cs="Times New Roman"/>
                <w:sz w:val="18"/>
                <w:szCs w:val="18"/>
              </w:rPr>
              <w:t>(SE)</w:t>
            </w:r>
          </w:p>
        </w:tc>
        <w:tc>
          <w:tcPr>
            <w:tcW w:w="376" w:type="pct"/>
            <w:vAlign w:val="center"/>
          </w:tcPr>
          <w:p w14:paraId="4AEBB238" w14:textId="4B2C6DFF" w:rsidR="001C5C22" w:rsidRPr="00BA587B" w:rsidRDefault="0078557C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23" w:type="pct"/>
            <w:vAlign w:val="center"/>
            <w:hideMark/>
          </w:tcPr>
          <w:p w14:paraId="001DD581" w14:textId="0AE694EB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46" w:type="pct"/>
            <w:vAlign w:val="center"/>
            <w:hideMark/>
          </w:tcPr>
          <w:p w14:paraId="139476AE" w14:textId="2A0E7DD7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Linn.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ed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alustre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Linn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gmelinii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Ruprecht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zeneva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fruticos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Pall.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latyphyll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Sukaczev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Linn.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os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acicularis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dl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.;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Deyeuxi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langsdorffii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(Link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nth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Filipendul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almat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(Pall.) Maxim.</w:t>
            </w:r>
            <w:r w:rsidR="0031770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</w:tr>
      <w:tr w:rsidR="0031770A" w:rsidRPr="00BA587B" w14:paraId="4945BA02" w14:textId="77777777" w:rsidTr="00E705BD">
        <w:trPr>
          <w:jc w:val="center"/>
        </w:trPr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F2C17" w14:textId="0F1BA496" w:rsidR="001C5C22" w:rsidRPr="00BA587B" w:rsidRDefault="001C5C22" w:rsidP="00DB0C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</w:t>
            </w: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burne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B359C" w14:textId="77777777" w:rsidR="001C5C22" w:rsidRPr="00BA587B" w:rsidRDefault="001C5C22" w:rsidP="00DB0C7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  <w:t>53°28′31″ N</w:t>
            </w:r>
          </w:p>
          <w:p w14:paraId="065497EA" w14:textId="77777777" w:rsidR="001C5C22" w:rsidRPr="00BA587B" w:rsidRDefault="001C5C22" w:rsidP="00DB0C7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</w:pPr>
            <w:r w:rsidRPr="00BA587B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  <w:t>122°18′51″ 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DEEF" w14:textId="1C1AFEBA" w:rsidR="001C5C22" w:rsidRPr="00BA587B" w:rsidRDefault="009D5004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D5004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6110" w14:textId="75EE0077" w:rsidR="001C5C22" w:rsidRPr="00BA587B" w:rsidRDefault="00863B5F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83D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C3E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7EE4">
              <w:rPr>
                <w:rFonts w:ascii="Times New Roman" w:hAnsi="Times New Roman" w:cs="Times New Roman"/>
                <w:sz w:val="18"/>
                <w:szCs w:val="18"/>
              </w:rPr>
              <w:t>(E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A755" w14:textId="0284AC7A" w:rsidR="001C5C22" w:rsidRPr="00BA587B" w:rsidRDefault="0078557C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 w:rsidR="00CA18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913F" w14:textId="4F20E6AF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024B" w14:textId="744DA0A8" w:rsidR="001C5C22" w:rsidRPr="00BA587B" w:rsidRDefault="001C5C22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rix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gmelinii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Ruprecht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uzenev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Led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alustre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Linn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Pyro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dahuric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(H.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Andr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)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Ko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; Populus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davidian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Dode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fruticos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Pall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Betula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platyphylla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Sukaczev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; Pinus sylvestris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Linn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Salix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myrtilloides</w:t>
            </w:r>
            <w:proofErr w:type="spellEnd"/>
            <w:r w:rsidRPr="00BA587B">
              <w:rPr>
                <w:rFonts w:ascii="Times New Roman" w:hAnsi="Times New Roman" w:cs="Times New Roman"/>
                <w:sz w:val="18"/>
                <w:szCs w:val="18"/>
              </w:rPr>
              <w:t xml:space="preserve"> Linn.</w:t>
            </w:r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Vaccinium </w:t>
            </w:r>
            <w:proofErr w:type="spellStart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>uliginosum</w:t>
            </w:r>
            <w:proofErr w:type="spellEnd"/>
            <w:r w:rsidRPr="00BA58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587B">
              <w:rPr>
                <w:rFonts w:ascii="Times New Roman" w:hAnsi="Times New Roman" w:cs="Times New Roman"/>
                <w:sz w:val="18"/>
                <w:szCs w:val="18"/>
              </w:rPr>
              <w:t>Linn.</w:t>
            </w:r>
            <w:r w:rsidR="0031770A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</w:tr>
      <w:tr w:rsidR="00C40D29" w:rsidRPr="00BA587B" w14:paraId="574A6E17" w14:textId="77777777" w:rsidTr="00E705BD">
        <w:trPr>
          <w:jc w:val="center"/>
        </w:trPr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53733" w14:textId="77777777" w:rsidR="00F91B5A" w:rsidRDefault="00F91B5A" w:rsidP="00DB0C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35074" w14:textId="77777777" w:rsidR="00F91B5A" w:rsidRPr="00BA587B" w:rsidRDefault="00F91B5A" w:rsidP="00DB0C7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2636E" w14:textId="69873DF9" w:rsidR="00F91B5A" w:rsidRDefault="00F91B5A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5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61</w:t>
            </w:r>
            <w:r w:rsidR="00C83D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D6560" w14:textId="1CA148AB" w:rsidR="00F91B5A" w:rsidRPr="00BA587B" w:rsidRDefault="00863B5F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5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</w:t>
            </w:r>
            <w:r w:rsidR="00CA0F8C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646E4B" w:rsidRPr="00646E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6FBBB" w14:textId="248EB791" w:rsidR="00F91B5A" w:rsidRPr="00BA587B" w:rsidRDefault="0078557C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5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0.67</w:t>
            </w:r>
            <w:r w:rsidR="00C83DB5" w:rsidRPr="00C83D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3DEF9" w14:textId="77777777" w:rsidR="00F91B5A" w:rsidRPr="00BA587B" w:rsidRDefault="00F91B5A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DA61D" w14:textId="77777777" w:rsidR="00F91B5A" w:rsidRPr="00BA587B" w:rsidRDefault="00F91B5A" w:rsidP="00DB0C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14:paraId="12FDB280" w14:textId="04239B03" w:rsidR="004352AF" w:rsidRDefault="00C96929" w:rsidP="00C96929">
      <w:pPr>
        <w:spacing w:line="480" w:lineRule="auto"/>
      </w:pPr>
      <w:r w:rsidRPr="00BA587B">
        <w:rPr>
          <w:rFonts w:ascii="Times New Roman" w:hAnsi="Times New Roman" w:cs="Times New Roman"/>
          <w:kern w:val="0"/>
          <w:sz w:val="22"/>
        </w:rPr>
        <w:t xml:space="preserve">2a, 10a, 20a, 30a are at year 2, year 10, year 20, and year 30 after recovery, respectively. </w:t>
      </w:r>
      <w:r w:rsidR="004305C5">
        <w:rPr>
          <w:rFonts w:ascii="Times New Roman" w:hAnsi="Times New Roman" w:cs="Times New Roman"/>
          <w:kern w:val="0"/>
          <w:sz w:val="22"/>
        </w:rPr>
        <w:t xml:space="preserve">The </w:t>
      </w:r>
      <w:r w:rsidR="004305C5" w:rsidRPr="004305C5">
        <w:rPr>
          <w:rFonts w:ascii="Times New Roman" w:hAnsi="Times New Roman" w:cs="Times New Roman"/>
          <w:kern w:val="0"/>
          <w:sz w:val="22"/>
        </w:rPr>
        <w:t>capital letter</w:t>
      </w:r>
      <w:r w:rsidR="004305C5">
        <w:rPr>
          <w:rFonts w:ascii="Times New Roman" w:hAnsi="Times New Roman" w:cs="Times New Roman"/>
          <w:kern w:val="0"/>
          <w:sz w:val="22"/>
        </w:rPr>
        <w:t xml:space="preserve"> “A” indicates no </w:t>
      </w:r>
      <w:r w:rsidR="008C358F">
        <w:rPr>
          <w:rFonts w:ascii="Times New Roman" w:hAnsi="Times New Roman" w:cs="Times New Roman"/>
          <w:kern w:val="0"/>
          <w:sz w:val="22"/>
        </w:rPr>
        <w:t>significate</w:t>
      </w:r>
      <w:r w:rsidR="004305C5">
        <w:rPr>
          <w:rFonts w:ascii="Times New Roman" w:hAnsi="Times New Roman" w:cs="Times New Roman"/>
          <w:kern w:val="0"/>
          <w:sz w:val="22"/>
        </w:rPr>
        <w:t xml:space="preserve"> different </w:t>
      </w:r>
      <w:r w:rsidR="004305C5" w:rsidRPr="00DB0C7B">
        <w:rPr>
          <w:rFonts w:ascii="Times New Roman" w:hAnsi="Times New Roman" w:cs="Times New Roman"/>
          <w:kern w:val="0"/>
          <w:sz w:val="22"/>
        </w:rPr>
        <w:t>between recovery periods</w:t>
      </w:r>
      <w:r w:rsidR="00644A1A">
        <w:rPr>
          <w:rFonts w:ascii="Times New Roman" w:hAnsi="Times New Roman" w:cs="Times New Roman"/>
          <w:kern w:val="0"/>
          <w:sz w:val="22"/>
        </w:rPr>
        <w:t xml:space="preserve">, </w:t>
      </w:r>
      <w:r w:rsidR="00644A1A" w:rsidRPr="00644A1A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="00644A1A">
        <w:rPr>
          <w:rFonts w:ascii="Times New Roman" w:hAnsi="Times New Roman" w:cs="Times New Roman"/>
          <w:kern w:val="0"/>
          <w:sz w:val="22"/>
        </w:rPr>
        <w:t>&lt;0.05.</w:t>
      </w:r>
      <w:r w:rsidR="004305C5" w:rsidRPr="00DB0C7B">
        <w:rPr>
          <w:rFonts w:ascii="Times New Roman" w:hAnsi="Times New Roman" w:cs="Times New Roman"/>
          <w:kern w:val="0"/>
          <w:sz w:val="22"/>
        </w:rPr>
        <w:t xml:space="preserve"> </w:t>
      </w:r>
      <w:r w:rsidR="004278B4" w:rsidRPr="00DB0C7B">
        <w:rPr>
          <w:rFonts w:ascii="Times New Roman" w:hAnsi="Times New Roman" w:cs="Times New Roman"/>
          <w:sz w:val="22"/>
        </w:rPr>
        <w:t xml:space="preserve">SE </w:t>
      </w:r>
      <w:r w:rsidR="00854CB8" w:rsidRPr="00DB0C7B">
        <w:rPr>
          <w:rFonts w:ascii="Times New Roman" w:hAnsi="Times New Roman" w:cs="Times New Roman"/>
          <w:sz w:val="22"/>
        </w:rPr>
        <w:t xml:space="preserve">represents the slope </w:t>
      </w:r>
      <w:r w:rsidR="00DB0C7B" w:rsidRPr="00DB0C7B">
        <w:rPr>
          <w:rFonts w:ascii="Times New Roman" w:hAnsi="Times New Roman" w:cs="Times New Roman"/>
          <w:sz w:val="22"/>
        </w:rPr>
        <w:t>of south</w:t>
      </w:r>
      <w:r w:rsidR="004278B4" w:rsidRPr="00DB0C7B">
        <w:rPr>
          <w:rFonts w:ascii="Times New Roman" w:hAnsi="Times New Roman" w:cs="Times New Roman"/>
          <w:sz w:val="22"/>
        </w:rPr>
        <w:t xml:space="preserve"> east, E </w:t>
      </w:r>
      <w:r w:rsidR="00854CB8" w:rsidRPr="00DB0C7B">
        <w:rPr>
          <w:rFonts w:ascii="Times New Roman" w:hAnsi="Times New Roman" w:cs="Times New Roman"/>
          <w:sz w:val="22"/>
        </w:rPr>
        <w:t xml:space="preserve">represents the slope </w:t>
      </w:r>
      <w:r w:rsidR="00DB0C7B" w:rsidRPr="00DB0C7B">
        <w:rPr>
          <w:rFonts w:ascii="Times New Roman" w:hAnsi="Times New Roman" w:cs="Times New Roman"/>
          <w:sz w:val="22"/>
        </w:rPr>
        <w:t>of east.</w:t>
      </w:r>
    </w:p>
    <w:sectPr w:rsidR="004352AF" w:rsidSect="00357B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8C71B" w14:textId="77777777" w:rsidR="009527D9" w:rsidRDefault="009527D9" w:rsidP="00C96929">
      <w:r>
        <w:separator/>
      </w:r>
    </w:p>
  </w:endnote>
  <w:endnote w:type="continuationSeparator" w:id="0">
    <w:p w14:paraId="5A536D9D" w14:textId="77777777" w:rsidR="009527D9" w:rsidRDefault="009527D9" w:rsidP="00C96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7ADF1" w14:textId="77777777" w:rsidR="009527D9" w:rsidRDefault="009527D9" w:rsidP="00C96929">
      <w:r>
        <w:separator/>
      </w:r>
    </w:p>
  </w:footnote>
  <w:footnote w:type="continuationSeparator" w:id="0">
    <w:p w14:paraId="527F4772" w14:textId="77777777" w:rsidR="009527D9" w:rsidRDefault="009527D9" w:rsidP="00C96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100D"/>
    <w:rsid w:val="0000335D"/>
    <w:rsid w:val="00035C01"/>
    <w:rsid w:val="00046F54"/>
    <w:rsid w:val="00090FB0"/>
    <w:rsid w:val="00110049"/>
    <w:rsid w:val="001243ED"/>
    <w:rsid w:val="001C3EDB"/>
    <w:rsid w:val="001C59E7"/>
    <w:rsid w:val="001C5C22"/>
    <w:rsid w:val="0022077A"/>
    <w:rsid w:val="002441A8"/>
    <w:rsid w:val="002635CB"/>
    <w:rsid w:val="00295141"/>
    <w:rsid w:val="003037DD"/>
    <w:rsid w:val="0031770A"/>
    <w:rsid w:val="00326E4C"/>
    <w:rsid w:val="00327122"/>
    <w:rsid w:val="00345546"/>
    <w:rsid w:val="00357B4A"/>
    <w:rsid w:val="00375397"/>
    <w:rsid w:val="00393B08"/>
    <w:rsid w:val="003D14CB"/>
    <w:rsid w:val="003F5D86"/>
    <w:rsid w:val="0041059F"/>
    <w:rsid w:val="00422B21"/>
    <w:rsid w:val="00423C1B"/>
    <w:rsid w:val="00427899"/>
    <w:rsid w:val="004278B4"/>
    <w:rsid w:val="004305C5"/>
    <w:rsid w:val="0043473A"/>
    <w:rsid w:val="004352AF"/>
    <w:rsid w:val="0044276F"/>
    <w:rsid w:val="00462595"/>
    <w:rsid w:val="00465DD9"/>
    <w:rsid w:val="004A107E"/>
    <w:rsid w:val="004D0013"/>
    <w:rsid w:val="004E1DFF"/>
    <w:rsid w:val="00515B14"/>
    <w:rsid w:val="00517B13"/>
    <w:rsid w:val="0054595A"/>
    <w:rsid w:val="005902E2"/>
    <w:rsid w:val="00604864"/>
    <w:rsid w:val="00644A1A"/>
    <w:rsid w:val="00646E4B"/>
    <w:rsid w:val="006701CB"/>
    <w:rsid w:val="00677D9C"/>
    <w:rsid w:val="006A63DB"/>
    <w:rsid w:val="006C0C6F"/>
    <w:rsid w:val="006D4574"/>
    <w:rsid w:val="007078C6"/>
    <w:rsid w:val="00737CB7"/>
    <w:rsid w:val="0078557C"/>
    <w:rsid w:val="007C6E08"/>
    <w:rsid w:val="00816B11"/>
    <w:rsid w:val="00836238"/>
    <w:rsid w:val="0083792C"/>
    <w:rsid w:val="00854CB8"/>
    <w:rsid w:val="0085556D"/>
    <w:rsid w:val="00863B5F"/>
    <w:rsid w:val="00874AAF"/>
    <w:rsid w:val="008C358F"/>
    <w:rsid w:val="008C4082"/>
    <w:rsid w:val="008D08FB"/>
    <w:rsid w:val="0091229D"/>
    <w:rsid w:val="00933ECF"/>
    <w:rsid w:val="00946AD7"/>
    <w:rsid w:val="009527D9"/>
    <w:rsid w:val="00954682"/>
    <w:rsid w:val="00966B4F"/>
    <w:rsid w:val="009D5004"/>
    <w:rsid w:val="009E156D"/>
    <w:rsid w:val="00A225A3"/>
    <w:rsid w:val="00A64D49"/>
    <w:rsid w:val="00A7100D"/>
    <w:rsid w:val="00AA3154"/>
    <w:rsid w:val="00B7165B"/>
    <w:rsid w:val="00B74F3E"/>
    <w:rsid w:val="00BC2546"/>
    <w:rsid w:val="00BC6318"/>
    <w:rsid w:val="00C40D29"/>
    <w:rsid w:val="00C77F38"/>
    <w:rsid w:val="00C83DB5"/>
    <w:rsid w:val="00C96929"/>
    <w:rsid w:val="00CA0F8C"/>
    <w:rsid w:val="00CA188E"/>
    <w:rsid w:val="00CC399F"/>
    <w:rsid w:val="00CF4F0F"/>
    <w:rsid w:val="00D23E6F"/>
    <w:rsid w:val="00D63B06"/>
    <w:rsid w:val="00DB0863"/>
    <w:rsid w:val="00DB0C7B"/>
    <w:rsid w:val="00DE1635"/>
    <w:rsid w:val="00E12C5A"/>
    <w:rsid w:val="00E17EE4"/>
    <w:rsid w:val="00E255C1"/>
    <w:rsid w:val="00E40F27"/>
    <w:rsid w:val="00E4213C"/>
    <w:rsid w:val="00E44A2B"/>
    <w:rsid w:val="00E4698F"/>
    <w:rsid w:val="00E54FAA"/>
    <w:rsid w:val="00E5699B"/>
    <w:rsid w:val="00E705BD"/>
    <w:rsid w:val="00E84BB6"/>
    <w:rsid w:val="00E8776A"/>
    <w:rsid w:val="00ED35C1"/>
    <w:rsid w:val="00F91B5A"/>
    <w:rsid w:val="00FE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6EC43"/>
  <w15:docId w15:val="{179DD065-863B-448D-B607-3D1F9CF5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92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929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C96929"/>
  </w:style>
  <w:style w:type="paragraph" w:styleId="a5">
    <w:name w:val="footer"/>
    <w:basedOn w:val="a"/>
    <w:link w:val="a6"/>
    <w:uiPriority w:val="99"/>
    <w:unhideWhenUsed/>
    <w:rsid w:val="00C96929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C96929"/>
  </w:style>
  <w:style w:type="table" w:customStyle="1" w:styleId="11">
    <w:name w:val="网格型11"/>
    <w:basedOn w:val="a1"/>
    <w:next w:val="a7"/>
    <w:uiPriority w:val="59"/>
    <w:rsid w:val="00C9692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C96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14</dc:creator>
  <cp:keywords/>
  <dc:description/>
  <cp:lastModifiedBy>zhaopeng song</cp:lastModifiedBy>
  <cp:revision>257</cp:revision>
  <dcterms:created xsi:type="dcterms:W3CDTF">2020-06-17T02:40:00Z</dcterms:created>
  <dcterms:modified xsi:type="dcterms:W3CDTF">2022-02-18T06:58:00Z</dcterms:modified>
</cp:coreProperties>
</file>